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5D0E" w14:textId="268A925C" w:rsidR="00030A29" w:rsidRPr="00F301CC" w:rsidRDefault="00F301CC" w:rsidP="00F301CC">
      <w:pPr>
        <w:spacing w:before="0" w:after="160" w:line="259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5568BA97" wp14:editId="480CD46B">
            <wp:extent cx="5743575" cy="234323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904" cy="2345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3738" w:rsidRPr="00154863">
        <w:rPr>
          <w:rFonts w:cs="Times New Roman"/>
          <w:b/>
          <w:bCs/>
          <w:szCs w:val="24"/>
        </w:rPr>
        <w:t xml:space="preserve">Supplement figure 1: </w:t>
      </w:r>
      <w:r w:rsidR="004A3738" w:rsidRPr="00154863">
        <w:rPr>
          <w:rFonts w:eastAsiaTheme="minorHAnsi" w:cs="Times New Roman"/>
          <w:b/>
          <w:bCs/>
          <w:szCs w:val="24"/>
        </w:rPr>
        <w:t>Establishment of mitochondrial dysfunction test</w:t>
      </w:r>
      <w:r w:rsidR="004A3738" w:rsidRPr="00154863">
        <w:rPr>
          <w:rFonts w:cs="Times New Roman"/>
          <w:szCs w:val="24"/>
        </w:rPr>
        <w:t xml:space="preserve"> A. This is the result of treating the date of drug treatment differently to establish the </w:t>
      </w:r>
      <w:proofErr w:type="spellStart"/>
      <w:r w:rsidR="004A3738" w:rsidRPr="00154863">
        <w:rPr>
          <w:rFonts w:cs="Times New Roman"/>
          <w:szCs w:val="24"/>
        </w:rPr>
        <w:t>mtDNA</w:t>
      </w:r>
      <w:proofErr w:type="spellEnd"/>
      <w:r w:rsidR="004A3738" w:rsidRPr="00154863">
        <w:rPr>
          <w:rFonts w:cs="Times New Roman"/>
          <w:szCs w:val="24"/>
        </w:rPr>
        <w:t xml:space="preserve"> copy number measurement method.</w:t>
      </w:r>
      <w:r>
        <w:rPr>
          <w:rFonts w:cs="Times New Roman"/>
          <w:szCs w:val="24"/>
        </w:rPr>
        <w:t xml:space="preserve"> </w:t>
      </w:r>
    </w:p>
    <w:sectPr w:rsidR="00030A29" w:rsidRPr="00F301CC" w:rsidSect="007D56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BC9F5" w14:textId="77777777" w:rsidR="00B24C70" w:rsidRDefault="00B24C70">
      <w:pPr>
        <w:spacing w:before="0" w:after="0"/>
      </w:pPr>
      <w:r>
        <w:separator/>
      </w:r>
    </w:p>
  </w:endnote>
  <w:endnote w:type="continuationSeparator" w:id="0">
    <w:p w14:paraId="0817B1CC" w14:textId="77777777" w:rsidR="00B24C70" w:rsidRDefault="00B24C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09F25" w14:textId="77777777" w:rsidR="00686C9D" w:rsidRPr="00577C4C" w:rsidRDefault="004A3738">
    <w:pPr>
      <w:pStyle w:val="a4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DDA2AF" wp14:editId="6DB6FB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3BAC0C" w14:textId="77777777" w:rsidR="00686C9D" w:rsidRPr="00577C4C" w:rsidRDefault="004A3738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DDA2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13BAC0C" w14:textId="77777777" w:rsidR="00686C9D" w:rsidRPr="00577C4C" w:rsidRDefault="004A3738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6A247" w14:textId="77777777" w:rsidR="00686C9D" w:rsidRPr="00577C4C" w:rsidRDefault="004A3738">
    <w:pPr>
      <w:pStyle w:val="a4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E0F49C" wp14:editId="1414CE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1AA4A2" w14:textId="77777777" w:rsidR="00686C9D" w:rsidRPr="00577C4C" w:rsidRDefault="004A3738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E0F4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41AA4A2" w14:textId="77777777" w:rsidR="00686C9D" w:rsidRPr="00577C4C" w:rsidRDefault="004A3738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ADAD5" w14:textId="77777777" w:rsidR="00B24C70" w:rsidRDefault="00B24C70">
      <w:pPr>
        <w:spacing w:before="0" w:after="0"/>
      </w:pPr>
      <w:r>
        <w:separator/>
      </w:r>
    </w:p>
  </w:footnote>
  <w:footnote w:type="continuationSeparator" w:id="0">
    <w:p w14:paraId="2C24334A" w14:textId="77777777" w:rsidR="00B24C70" w:rsidRDefault="00B24C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93E8F" w14:textId="77777777" w:rsidR="00686C9D" w:rsidRPr="007E3148" w:rsidRDefault="004A3738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F86BF" w14:textId="77777777" w:rsidR="00686C9D" w:rsidRPr="00A53000" w:rsidRDefault="004A3738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5C72F" w14:textId="77777777" w:rsidR="00686C9D" w:rsidRDefault="004A3738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D3C3531" wp14:editId="09D1A05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38"/>
    <w:rsid w:val="00030A29"/>
    <w:rsid w:val="004A3738"/>
    <w:rsid w:val="007D5658"/>
    <w:rsid w:val="00B24C70"/>
    <w:rsid w:val="00D615FF"/>
    <w:rsid w:val="00F3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2325A"/>
  <w15:chartTrackingRefBased/>
  <w15:docId w15:val="{4FE89133-5E49-4C1A-93A4-588AD5FA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738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738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4A3738"/>
    <w:rPr>
      <w:rFonts w:ascii="Times New Roman" w:hAnsi="Times New Roman"/>
      <w:b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4A3738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4A3738"/>
    <w:rPr>
      <w:rFonts w:ascii="Times New Roman" w:hAnsi="Times New Roman"/>
      <w:kern w:val="0"/>
      <w:sz w:val="24"/>
      <w:lang w:eastAsia="en-US"/>
    </w:rPr>
  </w:style>
  <w:style w:type="character" w:styleId="a5">
    <w:name w:val="line number"/>
    <w:basedOn w:val="a0"/>
    <w:uiPriority w:val="99"/>
    <w:semiHidden/>
    <w:unhideWhenUsed/>
    <w:rsid w:val="004A3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아현</dc:creator>
  <cp:keywords/>
  <dc:description/>
  <cp:lastModifiedBy>이아현</cp:lastModifiedBy>
  <cp:revision>3</cp:revision>
  <dcterms:created xsi:type="dcterms:W3CDTF">2022-06-13T09:15:00Z</dcterms:created>
  <dcterms:modified xsi:type="dcterms:W3CDTF">2022-08-22T04:33:00Z</dcterms:modified>
</cp:coreProperties>
</file>